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4BF2F" w14:textId="77777777" w:rsidR="00607061" w:rsidRPr="00071AD9" w:rsidRDefault="00607061">
      <w:pPr>
        <w:widowControl/>
        <w:spacing w:afterLines="100" w:after="312"/>
        <w:jc w:val="center"/>
        <w:rPr>
          <w:rFonts w:eastAsia="DengXian" w:cs="Times New Roman"/>
          <w:b/>
          <w:bCs/>
          <w:sz w:val="24"/>
          <w:szCs w:val="24"/>
        </w:rPr>
      </w:pPr>
    </w:p>
    <w:p w14:paraId="1CE54FD8" w14:textId="77777777" w:rsidR="00607061" w:rsidRPr="00071AD9" w:rsidRDefault="00607061">
      <w:pPr>
        <w:widowControl/>
        <w:spacing w:afterLines="100" w:after="312"/>
        <w:jc w:val="center"/>
        <w:rPr>
          <w:rFonts w:eastAsia="DengXian" w:cs="Times New Roman"/>
          <w:b/>
          <w:bCs/>
          <w:sz w:val="24"/>
          <w:szCs w:val="24"/>
        </w:rPr>
      </w:pPr>
    </w:p>
    <w:p w14:paraId="3D5BC687" w14:textId="77777777" w:rsidR="00607061" w:rsidRPr="00071AD9" w:rsidRDefault="00000000">
      <w:pPr>
        <w:widowControl/>
        <w:spacing w:afterLines="100" w:after="312"/>
        <w:jc w:val="center"/>
        <w:rPr>
          <w:rFonts w:eastAsia="DengXian" w:cs="Times New Roman"/>
          <w:b/>
          <w:bCs/>
          <w:sz w:val="32"/>
          <w:szCs w:val="32"/>
        </w:rPr>
      </w:pPr>
      <w:r w:rsidRPr="00071AD9">
        <w:rPr>
          <w:rFonts w:eastAsia="DengXian" w:cs="Times New Roman" w:hint="eastAsia"/>
          <w:b/>
          <w:bCs/>
          <w:sz w:val="32"/>
          <w:szCs w:val="32"/>
        </w:rPr>
        <w:t>Supplementary Materials</w:t>
      </w:r>
      <w:r w:rsidRPr="00071AD9">
        <w:rPr>
          <w:rFonts w:eastAsia="DengXian" w:cs="Times New Roman" w:hint="eastAsia"/>
          <w:b/>
          <w:bCs/>
          <w:sz w:val="32"/>
          <w:szCs w:val="32"/>
        </w:rPr>
        <w:t>——</w:t>
      </w:r>
      <w:r w:rsidRPr="00071AD9">
        <w:rPr>
          <w:rFonts w:eastAsia="DengXian" w:cs="Times New Roman" w:hint="eastAsia"/>
          <w:b/>
          <w:bCs/>
          <w:sz w:val="32"/>
          <w:szCs w:val="32"/>
        </w:rPr>
        <w:t>Tables</w:t>
      </w:r>
    </w:p>
    <w:p w14:paraId="76578B51" w14:textId="77777777" w:rsidR="00607061" w:rsidRPr="00071AD9" w:rsidRDefault="00607061">
      <w:pPr>
        <w:widowControl/>
        <w:spacing w:afterLines="100" w:after="312"/>
        <w:jc w:val="center"/>
        <w:rPr>
          <w:rFonts w:eastAsia="DengXian" w:cs="Times New Roman"/>
          <w:b/>
          <w:bCs/>
          <w:sz w:val="24"/>
          <w:szCs w:val="24"/>
        </w:rPr>
      </w:pPr>
    </w:p>
    <w:p w14:paraId="3A89687E" w14:textId="77777777" w:rsidR="00607061" w:rsidRPr="00071AD9" w:rsidRDefault="00000000">
      <w:pPr>
        <w:widowControl/>
        <w:spacing w:afterLines="100" w:after="312"/>
        <w:jc w:val="center"/>
        <w:rPr>
          <w:rFonts w:eastAsia="DengXian" w:cs="Times New Roman"/>
          <w:b/>
          <w:bCs/>
          <w:sz w:val="24"/>
          <w:szCs w:val="24"/>
        </w:rPr>
      </w:pPr>
      <w:r w:rsidRPr="00071AD9">
        <w:rPr>
          <w:rFonts w:eastAsia="DengXian" w:cs="Times New Roman" w:hint="eastAsia"/>
          <w:b/>
          <w:bCs/>
          <w:sz w:val="24"/>
          <w:szCs w:val="24"/>
        </w:rPr>
        <w:t>mmu_circ_0012122/mmu-miR-1843-5p/Sertad2</w:t>
      </w:r>
      <w:r w:rsidRPr="00071AD9">
        <w:rPr>
          <w:rFonts w:ascii="DengXian" w:eastAsia="DengXian" w:hAnsi="DengXian" w:cs="Times New Roman" w:hint="eastAsia"/>
        </w:rPr>
        <w:t xml:space="preserve"> </w:t>
      </w:r>
      <w:r w:rsidRPr="00071AD9">
        <w:rPr>
          <w:rFonts w:eastAsia="DengXian" w:cs="Times New Roman" w:hint="eastAsia"/>
          <w:b/>
          <w:bCs/>
          <w:sz w:val="24"/>
          <w:szCs w:val="24"/>
        </w:rPr>
        <w:t>Axis: A Novel Regulatory Pathway in Rabies Virus Infection</w:t>
      </w:r>
    </w:p>
    <w:p w14:paraId="10075033" w14:textId="77777777" w:rsidR="00607061" w:rsidRPr="00071AD9" w:rsidRDefault="00000000">
      <w:pPr>
        <w:jc w:val="center"/>
        <w:rPr>
          <w:rFonts w:eastAsia="DengXian" w:cs="Times New Roman"/>
          <w:szCs w:val="21"/>
        </w:rPr>
      </w:pPr>
      <w:proofErr w:type="spellStart"/>
      <w:r w:rsidRPr="00071AD9">
        <w:rPr>
          <w:rFonts w:cs="Times New Roman"/>
          <w:szCs w:val="21"/>
        </w:rPr>
        <w:t>Qianni</w:t>
      </w:r>
      <w:proofErr w:type="spellEnd"/>
      <w:r w:rsidRPr="00071AD9">
        <w:rPr>
          <w:rFonts w:cs="Times New Roman"/>
          <w:szCs w:val="21"/>
        </w:rPr>
        <w:t xml:space="preserve"> </w:t>
      </w:r>
      <w:proofErr w:type="gramStart"/>
      <w:r w:rsidRPr="00071AD9">
        <w:rPr>
          <w:rFonts w:cs="Times New Roman"/>
          <w:szCs w:val="21"/>
        </w:rPr>
        <w:t>Ye</w:t>
      </w:r>
      <w:r w:rsidRPr="00071AD9">
        <w:rPr>
          <w:rFonts w:cs="Times New Roman"/>
          <w:szCs w:val="21"/>
          <w:vertAlign w:val="superscript"/>
        </w:rPr>
        <w:t>1#</w:t>
      </w:r>
      <w:r w:rsidRPr="00071AD9">
        <w:rPr>
          <w:rFonts w:cs="Times New Roman"/>
          <w:szCs w:val="21"/>
        </w:rPr>
        <w:t>,</w:t>
      </w:r>
      <w:proofErr w:type="gramEnd"/>
      <w:r w:rsidRPr="00071AD9">
        <w:rPr>
          <w:rFonts w:cs="Times New Roman"/>
          <w:szCs w:val="21"/>
        </w:rPr>
        <w:t xml:space="preserve"> </w:t>
      </w:r>
      <w:proofErr w:type="spellStart"/>
      <w:r w:rsidRPr="00071AD9">
        <w:rPr>
          <w:rFonts w:cs="Times New Roman"/>
          <w:szCs w:val="21"/>
        </w:rPr>
        <w:t>Xinggang</w:t>
      </w:r>
      <w:proofErr w:type="spellEnd"/>
      <w:r w:rsidRPr="00071AD9">
        <w:rPr>
          <w:rFonts w:cs="Times New Roman"/>
          <w:szCs w:val="21"/>
        </w:rPr>
        <w:t xml:space="preserve"> Tang</w:t>
      </w:r>
      <w:r w:rsidRPr="00071AD9">
        <w:rPr>
          <w:rFonts w:cs="Times New Roman"/>
          <w:szCs w:val="21"/>
          <w:vertAlign w:val="superscript"/>
        </w:rPr>
        <w:t>1#</w:t>
      </w:r>
      <w:r w:rsidRPr="00071AD9">
        <w:rPr>
          <w:rFonts w:cs="Times New Roman"/>
          <w:szCs w:val="21"/>
        </w:rPr>
        <w:t xml:space="preserve">, </w:t>
      </w:r>
      <w:proofErr w:type="spellStart"/>
      <w:r w:rsidRPr="00071AD9">
        <w:rPr>
          <w:rFonts w:cs="Times New Roman"/>
          <w:szCs w:val="21"/>
        </w:rPr>
        <w:t>Haiming</w:t>
      </w:r>
      <w:proofErr w:type="spellEnd"/>
      <w:r w:rsidRPr="00071AD9">
        <w:rPr>
          <w:rFonts w:cs="Times New Roman"/>
          <w:szCs w:val="21"/>
        </w:rPr>
        <w:t xml:space="preserve"> Cai</w:t>
      </w:r>
      <w:r w:rsidRPr="00071AD9">
        <w:rPr>
          <w:rFonts w:cs="Times New Roman"/>
          <w:szCs w:val="21"/>
          <w:vertAlign w:val="superscript"/>
        </w:rPr>
        <w:t>1</w:t>
      </w:r>
      <w:r w:rsidRPr="00071AD9">
        <w:rPr>
          <w:rFonts w:cs="Times New Roman"/>
          <w:szCs w:val="21"/>
        </w:rPr>
        <w:t>,</w:t>
      </w:r>
      <w:r w:rsidRPr="00071AD9">
        <w:rPr>
          <w:rFonts w:cs="Times New Roman" w:hint="eastAsia"/>
          <w:szCs w:val="21"/>
        </w:rPr>
        <w:t xml:space="preserve"> </w:t>
      </w:r>
      <w:proofErr w:type="spellStart"/>
      <w:r w:rsidRPr="00071AD9">
        <w:rPr>
          <w:rFonts w:cs="Times New Roman"/>
          <w:szCs w:val="21"/>
        </w:rPr>
        <w:t>Minggui</w:t>
      </w:r>
      <w:proofErr w:type="spellEnd"/>
      <w:r w:rsidRPr="00071AD9">
        <w:rPr>
          <w:rFonts w:cs="Times New Roman"/>
          <w:szCs w:val="21"/>
        </w:rPr>
        <w:t xml:space="preserve"> Yuan</w:t>
      </w:r>
      <w:r w:rsidRPr="00071AD9">
        <w:rPr>
          <w:rFonts w:cs="Times New Roman"/>
          <w:szCs w:val="21"/>
          <w:vertAlign w:val="superscript"/>
        </w:rPr>
        <w:t>1</w:t>
      </w:r>
      <w:r w:rsidRPr="00071AD9">
        <w:rPr>
          <w:rFonts w:cs="Times New Roman"/>
          <w:szCs w:val="21"/>
        </w:rPr>
        <w:t>, Xiaomin Ba</w:t>
      </w:r>
      <w:r w:rsidRPr="00071AD9">
        <w:rPr>
          <w:rFonts w:cs="Times New Roman"/>
          <w:szCs w:val="21"/>
          <w:vertAlign w:val="superscript"/>
        </w:rPr>
        <w:t>1</w:t>
      </w:r>
      <w:r w:rsidRPr="00071AD9">
        <w:rPr>
          <w:rFonts w:cs="Times New Roman"/>
          <w:szCs w:val="21"/>
        </w:rPr>
        <w:t xml:space="preserve">, </w:t>
      </w:r>
      <w:r w:rsidRPr="00071AD9">
        <w:rPr>
          <w:rFonts w:cs="Times New Roman" w:hint="eastAsia"/>
          <w:szCs w:val="21"/>
        </w:rPr>
        <w:t>Ya Tian</w:t>
      </w:r>
      <w:r w:rsidRPr="00071AD9">
        <w:rPr>
          <w:rFonts w:cs="Times New Roman"/>
          <w:szCs w:val="21"/>
          <w:vertAlign w:val="superscript"/>
        </w:rPr>
        <w:t>1</w:t>
      </w:r>
      <w:r w:rsidRPr="00071AD9">
        <w:rPr>
          <w:rFonts w:cs="Times New Roman" w:hint="eastAsia"/>
          <w:szCs w:val="21"/>
        </w:rPr>
        <w:t xml:space="preserve">, </w:t>
      </w:r>
      <w:r w:rsidRPr="00071AD9">
        <w:rPr>
          <w:rFonts w:cs="Times New Roman"/>
          <w:szCs w:val="21"/>
        </w:rPr>
        <w:t>Jing Chen</w:t>
      </w:r>
      <w:r w:rsidRPr="00071AD9">
        <w:rPr>
          <w:rFonts w:cs="Times New Roman"/>
          <w:szCs w:val="21"/>
          <w:vertAlign w:val="superscript"/>
        </w:rPr>
        <w:t>1</w:t>
      </w:r>
      <w:r w:rsidRPr="00071AD9">
        <w:rPr>
          <w:rFonts w:cs="Times New Roman"/>
          <w:szCs w:val="21"/>
        </w:rPr>
        <w:t xml:space="preserve">, </w:t>
      </w:r>
      <w:proofErr w:type="spellStart"/>
      <w:r w:rsidRPr="00071AD9">
        <w:rPr>
          <w:rFonts w:cs="Times New Roman" w:hint="eastAsia"/>
          <w:szCs w:val="21"/>
        </w:rPr>
        <w:t>Xiaohu</w:t>
      </w:r>
      <w:proofErr w:type="spellEnd"/>
      <w:r w:rsidRPr="00071AD9">
        <w:rPr>
          <w:rFonts w:cs="Times New Roman"/>
          <w:szCs w:val="21"/>
        </w:rPr>
        <w:t xml:space="preserve"> </w:t>
      </w:r>
      <w:bookmarkStart w:id="0" w:name="OLE_LINK2"/>
      <w:r w:rsidRPr="00071AD9">
        <w:rPr>
          <w:rFonts w:cs="Times New Roman" w:hint="eastAsia"/>
          <w:szCs w:val="21"/>
        </w:rPr>
        <w:t>Wang</w:t>
      </w:r>
      <w:r w:rsidRPr="00071AD9">
        <w:rPr>
          <w:rFonts w:cs="Times New Roman"/>
          <w:szCs w:val="21"/>
          <w:vertAlign w:val="superscript"/>
        </w:rPr>
        <w:t>1</w:t>
      </w:r>
      <w:bookmarkEnd w:id="0"/>
      <w:r w:rsidRPr="00071AD9">
        <w:rPr>
          <w:rFonts w:cs="Times New Roman" w:hint="eastAsia"/>
          <w:szCs w:val="21"/>
          <w:vertAlign w:val="superscript"/>
        </w:rPr>
        <w:t>*</w:t>
      </w:r>
      <w:r w:rsidRPr="00071AD9">
        <w:rPr>
          <w:rFonts w:cs="Times New Roman"/>
          <w:szCs w:val="21"/>
        </w:rPr>
        <w:t xml:space="preserve">, </w:t>
      </w:r>
      <w:r w:rsidRPr="00071AD9">
        <w:rPr>
          <w:rFonts w:cs="Times New Roman" w:hint="eastAsia"/>
          <w:szCs w:val="21"/>
        </w:rPr>
        <w:t>Rong Xiang</w:t>
      </w:r>
      <w:r w:rsidRPr="00071AD9">
        <w:rPr>
          <w:rFonts w:cs="Times New Roman"/>
          <w:szCs w:val="21"/>
          <w:vertAlign w:val="superscript"/>
        </w:rPr>
        <w:t>1*</w:t>
      </w:r>
    </w:p>
    <w:p w14:paraId="6C748991" w14:textId="77777777" w:rsidR="00607061" w:rsidRPr="00071AD9" w:rsidRDefault="00607061">
      <w:pPr>
        <w:spacing w:line="360" w:lineRule="auto"/>
        <w:rPr>
          <w:rFonts w:eastAsia="DengXian" w:cs="Times New Roman"/>
          <w:sz w:val="18"/>
          <w:szCs w:val="20"/>
        </w:rPr>
      </w:pPr>
    </w:p>
    <w:p w14:paraId="67D0DBB5" w14:textId="77777777" w:rsidR="00607061" w:rsidRPr="00071AD9" w:rsidRDefault="00000000">
      <w:pPr>
        <w:rPr>
          <w:rFonts w:cs="Times New Roman"/>
          <w:szCs w:val="21"/>
        </w:rPr>
      </w:pPr>
      <w:r w:rsidRPr="00071AD9">
        <w:rPr>
          <w:rFonts w:cs="Times New Roman"/>
          <w:szCs w:val="21"/>
          <w:vertAlign w:val="superscript"/>
        </w:rPr>
        <w:t>1</w:t>
      </w:r>
      <w:r w:rsidRPr="00071AD9">
        <w:rPr>
          <w:rFonts w:cs="Times New Roman"/>
          <w:szCs w:val="21"/>
        </w:rPr>
        <w:t xml:space="preserve"> </w:t>
      </w:r>
      <w:bookmarkStart w:id="1" w:name="_Hlk182555944"/>
      <w:r w:rsidRPr="00071AD9">
        <w:rPr>
          <w:rFonts w:cs="Times New Roman"/>
          <w:szCs w:val="21"/>
        </w:rPr>
        <w:t>Institute of Animal Health, Guangdong Academy of Agricultural Sciences</w:t>
      </w:r>
      <w:bookmarkEnd w:id="1"/>
      <w:r w:rsidRPr="00071AD9">
        <w:rPr>
          <w:rFonts w:cs="Times New Roman"/>
          <w:szCs w:val="21"/>
        </w:rPr>
        <w:t>; Guangdong Province Key Laboratory of Livestock Disease Prevention</w:t>
      </w:r>
    </w:p>
    <w:p w14:paraId="2156DA2D" w14:textId="77777777" w:rsidR="00607061" w:rsidRPr="00071AD9" w:rsidRDefault="00607061">
      <w:pPr>
        <w:widowControl/>
        <w:rPr>
          <w:rFonts w:eastAsia="DengXian" w:cs="Times New Roman"/>
          <w:i/>
          <w:iCs/>
          <w:kern w:val="0"/>
          <w:sz w:val="20"/>
          <w:szCs w:val="20"/>
        </w:rPr>
      </w:pPr>
    </w:p>
    <w:p w14:paraId="31E1F968" w14:textId="77777777" w:rsidR="00607061" w:rsidRPr="00071AD9" w:rsidRDefault="00000000">
      <w:pPr>
        <w:autoSpaceDE w:val="0"/>
        <w:autoSpaceDN w:val="0"/>
        <w:spacing w:line="268" w:lineRule="exact"/>
        <w:rPr>
          <w:rFonts w:eastAsia="DengXian" w:cs="Times New Roman"/>
          <w:szCs w:val="21"/>
        </w:rPr>
      </w:pPr>
      <w:r w:rsidRPr="00071AD9">
        <w:rPr>
          <w:rFonts w:eastAsia="DengXian" w:cs="Times New Roman"/>
          <w:szCs w:val="21"/>
          <w:vertAlign w:val="superscript"/>
          <w:lang w:eastAsia="en-US"/>
        </w:rPr>
        <w:t>#</w:t>
      </w:r>
      <w:r w:rsidRPr="00071AD9">
        <w:rPr>
          <w:rFonts w:eastAsia="DengXian" w:cs="Times New Roman"/>
          <w:szCs w:val="21"/>
          <w:lang w:eastAsia="en-US"/>
        </w:rPr>
        <w:t>Equal</w:t>
      </w:r>
      <w:r w:rsidRPr="00071AD9">
        <w:rPr>
          <w:rFonts w:eastAsia="DengXian" w:cs="Times New Roman"/>
          <w:spacing w:val="1"/>
          <w:szCs w:val="21"/>
          <w:lang w:eastAsia="en-US"/>
        </w:rPr>
        <w:t xml:space="preserve"> </w:t>
      </w:r>
      <w:r w:rsidRPr="00071AD9">
        <w:rPr>
          <w:rFonts w:eastAsia="DengXian" w:cs="Times New Roman"/>
          <w:szCs w:val="21"/>
          <w:lang w:eastAsia="en-US"/>
        </w:rPr>
        <w:t>contribution</w:t>
      </w:r>
    </w:p>
    <w:p w14:paraId="529A38AB" w14:textId="77777777" w:rsidR="00607061" w:rsidRPr="00071AD9" w:rsidRDefault="00607061">
      <w:pPr>
        <w:widowControl/>
        <w:rPr>
          <w:rFonts w:eastAsia="DengXian" w:cs="Times New Roman"/>
          <w:i/>
          <w:iCs/>
          <w:kern w:val="0"/>
          <w:szCs w:val="21"/>
        </w:rPr>
      </w:pPr>
    </w:p>
    <w:p w14:paraId="4BF31576" w14:textId="77777777" w:rsidR="00607061" w:rsidRPr="00071AD9" w:rsidRDefault="00000000">
      <w:pPr>
        <w:autoSpaceDE w:val="0"/>
        <w:autoSpaceDN w:val="0"/>
        <w:spacing w:line="268" w:lineRule="exact"/>
        <w:rPr>
          <w:rFonts w:cs="Times New Roman"/>
          <w:szCs w:val="21"/>
        </w:rPr>
      </w:pPr>
      <w:r w:rsidRPr="00071AD9">
        <w:rPr>
          <w:rFonts w:cs="Times New Roman"/>
          <w:szCs w:val="21"/>
          <w:lang w:eastAsia="en-US"/>
        </w:rPr>
        <w:t>*Corresponding</w:t>
      </w:r>
      <w:r w:rsidRPr="00071AD9">
        <w:rPr>
          <w:rFonts w:cs="Times New Roman"/>
          <w:spacing w:val="1"/>
          <w:szCs w:val="21"/>
          <w:lang w:eastAsia="en-US"/>
        </w:rPr>
        <w:t xml:space="preserve"> </w:t>
      </w:r>
      <w:r w:rsidRPr="00071AD9">
        <w:rPr>
          <w:rFonts w:cs="Times New Roman"/>
          <w:szCs w:val="21"/>
          <w:lang w:eastAsia="en-US"/>
        </w:rPr>
        <w:t>authors:</w:t>
      </w:r>
    </w:p>
    <w:p w14:paraId="2D31D35D" w14:textId="77777777" w:rsidR="00607061" w:rsidRPr="00071AD9" w:rsidRDefault="00000000">
      <w:pPr>
        <w:widowControl/>
        <w:rPr>
          <w:rFonts w:cs="Times New Roman"/>
          <w:kern w:val="0"/>
          <w:szCs w:val="21"/>
        </w:rPr>
      </w:pPr>
      <w:proofErr w:type="spellStart"/>
      <w:r w:rsidRPr="00071AD9">
        <w:rPr>
          <w:rFonts w:cs="Times New Roman" w:hint="eastAsia"/>
          <w:szCs w:val="21"/>
        </w:rPr>
        <w:t>Xiaohu</w:t>
      </w:r>
      <w:proofErr w:type="spellEnd"/>
      <w:r w:rsidRPr="00071AD9">
        <w:rPr>
          <w:rFonts w:cs="Times New Roman"/>
          <w:szCs w:val="21"/>
        </w:rPr>
        <w:t xml:space="preserve"> </w:t>
      </w:r>
      <w:r w:rsidRPr="00071AD9">
        <w:rPr>
          <w:rFonts w:cs="Times New Roman" w:hint="eastAsia"/>
          <w:szCs w:val="21"/>
        </w:rPr>
        <w:t xml:space="preserve">Wang, PhD, Research Fellow, </w:t>
      </w:r>
      <w:r w:rsidRPr="00071AD9">
        <w:rPr>
          <w:rFonts w:cs="Times New Roman"/>
          <w:kern w:val="0"/>
          <w:szCs w:val="21"/>
        </w:rPr>
        <w:t>Email:</w:t>
      </w:r>
      <w:r w:rsidRPr="00071AD9">
        <w:rPr>
          <w:rFonts w:cs="Times New Roman"/>
          <w:b/>
          <w:bCs/>
          <w:kern w:val="0"/>
          <w:szCs w:val="21"/>
        </w:rPr>
        <w:t xml:space="preserve"> </w:t>
      </w:r>
      <w:hyperlink r:id="rId5" w:history="1">
        <w:r w:rsidRPr="00071AD9">
          <w:rPr>
            <w:rStyle w:val="Hyperlink"/>
            <w:rFonts w:cs="Times New Roman" w:hint="eastAsia"/>
            <w:color w:val="auto"/>
            <w:kern w:val="0"/>
            <w:szCs w:val="21"/>
          </w:rPr>
          <w:t>wangxiaohu@gdaas.cn</w:t>
        </w:r>
      </w:hyperlink>
    </w:p>
    <w:p w14:paraId="70DA99E5" w14:textId="77777777" w:rsidR="00607061" w:rsidRPr="00071AD9" w:rsidRDefault="00000000">
      <w:pPr>
        <w:widowControl/>
        <w:rPr>
          <w:rFonts w:cs="Times New Roman"/>
          <w:kern w:val="0"/>
          <w:szCs w:val="21"/>
        </w:rPr>
      </w:pPr>
      <w:r w:rsidRPr="00071AD9">
        <w:rPr>
          <w:rFonts w:cs="Times New Roman" w:hint="eastAsia"/>
          <w:szCs w:val="21"/>
        </w:rPr>
        <w:t xml:space="preserve">Rong Xiang, PhD, Research Fellow, </w:t>
      </w:r>
      <w:r w:rsidRPr="00071AD9">
        <w:rPr>
          <w:rFonts w:cs="Times New Roman"/>
          <w:kern w:val="0"/>
          <w:szCs w:val="21"/>
        </w:rPr>
        <w:t>Email:</w:t>
      </w:r>
      <w:r w:rsidRPr="00071AD9">
        <w:rPr>
          <w:rFonts w:cs="Times New Roman"/>
          <w:b/>
          <w:bCs/>
          <w:kern w:val="0"/>
          <w:szCs w:val="21"/>
        </w:rPr>
        <w:t xml:space="preserve"> </w:t>
      </w:r>
      <w:hyperlink r:id="rId6" w:history="1">
        <w:r w:rsidRPr="00071AD9">
          <w:rPr>
            <w:rStyle w:val="Hyperlink"/>
            <w:rFonts w:cs="Times New Roman" w:hint="eastAsia"/>
            <w:color w:val="auto"/>
            <w:szCs w:val="21"/>
          </w:rPr>
          <w:t>xiangrong</w:t>
        </w:r>
        <w:r w:rsidRPr="00071AD9">
          <w:rPr>
            <w:rStyle w:val="Hyperlink"/>
            <w:rFonts w:cs="Times New Roman"/>
            <w:color w:val="auto"/>
            <w:szCs w:val="21"/>
          </w:rPr>
          <w:t>@gdaas.cn</w:t>
        </w:r>
      </w:hyperlink>
    </w:p>
    <w:p w14:paraId="5D86B02D" w14:textId="77777777" w:rsidR="00607061" w:rsidRPr="00071AD9" w:rsidRDefault="00000000">
      <w:pPr>
        <w:widowControl/>
        <w:rPr>
          <w:rFonts w:cs="Times New Roman"/>
          <w:sz w:val="22"/>
        </w:rPr>
      </w:pPr>
      <w:r w:rsidRPr="00071AD9">
        <w:rPr>
          <w:rFonts w:cs="Times New Roman"/>
          <w:kern w:val="0"/>
          <w:szCs w:val="21"/>
        </w:rPr>
        <w:t xml:space="preserve">Institute of Animal Health, Guangdong Academy of Agricultural Sciences, </w:t>
      </w:r>
      <w:r w:rsidRPr="00071AD9">
        <w:rPr>
          <w:rFonts w:cs="Times New Roman"/>
          <w:sz w:val="22"/>
        </w:rPr>
        <w:t>Guangzhou 510640, P.</w:t>
      </w:r>
      <w:r w:rsidRPr="00071AD9">
        <w:rPr>
          <w:rFonts w:cs="Times New Roman" w:hint="eastAsia"/>
          <w:sz w:val="22"/>
        </w:rPr>
        <w:t xml:space="preserve"> </w:t>
      </w:r>
      <w:r w:rsidRPr="00071AD9">
        <w:rPr>
          <w:rFonts w:cs="Times New Roman"/>
          <w:sz w:val="22"/>
        </w:rPr>
        <w:t>R. China</w:t>
      </w:r>
    </w:p>
    <w:p w14:paraId="6BB00F22" w14:textId="77777777" w:rsidR="00607061" w:rsidRPr="00071AD9" w:rsidRDefault="00607061">
      <w:pPr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14:paraId="1A4CEC0C" w14:textId="77777777" w:rsidR="00607061" w:rsidRPr="00071AD9" w:rsidRDefault="00607061">
      <w:pPr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</w:p>
    <w:p w14:paraId="78F4FAE8" w14:textId="77777777" w:rsidR="00607061" w:rsidRPr="00071AD9" w:rsidRDefault="00000000">
      <w:pPr>
        <w:widowControl/>
        <w:rPr>
          <w:rFonts w:cs="Times New Roman"/>
          <w:kern w:val="0"/>
          <w:szCs w:val="21"/>
        </w:rPr>
      </w:pPr>
      <w:r w:rsidRPr="00071AD9">
        <w:rPr>
          <w:rFonts w:cs="Times New Roman"/>
          <w:b/>
          <w:bCs/>
          <w:kern w:val="0"/>
          <w:szCs w:val="21"/>
        </w:rPr>
        <w:t>KEYWORDS</w:t>
      </w:r>
    </w:p>
    <w:p w14:paraId="1F323411" w14:textId="77777777" w:rsidR="00607061" w:rsidRPr="00071AD9" w:rsidRDefault="00000000">
      <w:pPr>
        <w:rPr>
          <w:rFonts w:cs="Times New Roman"/>
          <w:kern w:val="0"/>
          <w:szCs w:val="21"/>
        </w:rPr>
      </w:pPr>
      <w:r w:rsidRPr="00071AD9">
        <w:rPr>
          <w:rFonts w:cs="Times New Roman"/>
          <w:kern w:val="0"/>
          <w:szCs w:val="21"/>
        </w:rPr>
        <w:t xml:space="preserve">Rabies virus, </w:t>
      </w:r>
      <w:proofErr w:type="spellStart"/>
      <w:r w:rsidRPr="00071AD9">
        <w:rPr>
          <w:rFonts w:cs="Times New Roman"/>
          <w:kern w:val="0"/>
          <w:szCs w:val="21"/>
        </w:rPr>
        <w:t>CircRNA</w:t>
      </w:r>
      <w:proofErr w:type="spellEnd"/>
      <w:r w:rsidRPr="00071AD9">
        <w:rPr>
          <w:rFonts w:cs="Times New Roman"/>
          <w:kern w:val="0"/>
          <w:szCs w:val="21"/>
        </w:rPr>
        <w:t xml:space="preserve">, Expression profile, </w:t>
      </w:r>
      <w:proofErr w:type="spellStart"/>
      <w:r w:rsidRPr="00071AD9">
        <w:rPr>
          <w:rFonts w:cs="Times New Roman"/>
          <w:kern w:val="0"/>
          <w:szCs w:val="21"/>
        </w:rPr>
        <w:t>circRNA</w:t>
      </w:r>
      <w:proofErr w:type="spellEnd"/>
      <w:r w:rsidRPr="00071AD9">
        <w:rPr>
          <w:rFonts w:cs="Times New Roman"/>
          <w:kern w:val="0"/>
          <w:szCs w:val="21"/>
        </w:rPr>
        <w:t>-miRNA network</w:t>
      </w:r>
    </w:p>
    <w:p w14:paraId="525AB293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4F66CCB0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5CFFC773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4FB113BE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7D1A56FF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1C53059F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635A04C2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161C6F02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5B75832D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347F7D6E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31D88055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78DE4256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26A7332A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786AD281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4A1968DA" w14:textId="77777777" w:rsidR="00607061" w:rsidRPr="00071AD9" w:rsidRDefault="00607061">
      <w:pPr>
        <w:rPr>
          <w:rFonts w:cs="Times New Roman"/>
          <w:kern w:val="0"/>
          <w:szCs w:val="21"/>
        </w:rPr>
      </w:pPr>
    </w:p>
    <w:p w14:paraId="207ECF54" w14:textId="77777777" w:rsidR="00607061" w:rsidRPr="00071AD9" w:rsidRDefault="00000000">
      <w:pPr>
        <w:spacing w:afterLines="30" w:after="93"/>
        <w:rPr>
          <w:szCs w:val="21"/>
        </w:rPr>
      </w:pPr>
      <w:r w:rsidRPr="00071AD9">
        <w:rPr>
          <w:rFonts w:hint="eastAsia"/>
          <w:szCs w:val="21"/>
        </w:rPr>
        <w:lastRenderedPageBreak/>
        <w:t xml:space="preserve">Table S1. Summary of </w:t>
      </w:r>
      <w:proofErr w:type="spellStart"/>
      <w:r w:rsidRPr="00071AD9">
        <w:rPr>
          <w:rFonts w:hint="eastAsia"/>
          <w:szCs w:val="21"/>
        </w:rPr>
        <w:t>circRNA</w:t>
      </w:r>
      <w:proofErr w:type="spellEnd"/>
      <w:r w:rsidRPr="00071AD9">
        <w:rPr>
          <w:rFonts w:hint="eastAsia"/>
          <w:szCs w:val="21"/>
        </w:rPr>
        <w:t xml:space="preserve"> sequencing result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17"/>
        <w:gridCol w:w="1161"/>
        <w:gridCol w:w="1172"/>
        <w:gridCol w:w="1222"/>
        <w:gridCol w:w="1345"/>
        <w:gridCol w:w="1306"/>
        <w:gridCol w:w="1090"/>
      </w:tblGrid>
      <w:tr w:rsidR="00071AD9" w:rsidRPr="00071AD9" w14:paraId="01BA48B8" w14:textId="77777777">
        <w:trPr>
          <w:trHeight w:val="267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84C83D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Sample 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CD9C94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117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EB4A63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Clean reads</w:t>
            </w:r>
          </w:p>
        </w:tc>
        <w:tc>
          <w:tcPr>
            <w:tcW w:w="122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7CE79C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Mapped reads</w:t>
            </w:r>
          </w:p>
        </w:tc>
        <w:tc>
          <w:tcPr>
            <w:tcW w:w="134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5243F4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Mapped Pair Read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550EE6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 xml:space="preserve">Mapped </w:t>
            </w:r>
            <w:proofErr w:type="gramStart"/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broken-pair</w:t>
            </w:r>
            <w:proofErr w:type="gramEnd"/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 xml:space="preserve"> read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82DA62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Mapping ratio</w:t>
            </w:r>
          </w:p>
        </w:tc>
      </w:tr>
      <w:tr w:rsidR="00071AD9" w:rsidRPr="00071AD9" w14:paraId="05C08C65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D1BB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C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7636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81,617,8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6BA3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1,927,6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15B3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1,715,08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1535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1,577,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40F0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137,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74C1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9.70%</w:t>
            </w:r>
          </w:p>
        </w:tc>
      </w:tr>
      <w:tr w:rsidR="00071AD9" w:rsidRPr="00071AD9" w14:paraId="51A808C9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04AC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A4F1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61,449,89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2351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54,198,2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DAAD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53,949,58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31A3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53,803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C74B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146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8840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9.54%</w:t>
            </w:r>
          </w:p>
        </w:tc>
      </w:tr>
      <w:tr w:rsidR="00071AD9" w:rsidRPr="00071AD9" w14:paraId="2AA3965E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6AC9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1101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86,210,2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2C83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5,829,8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B1C8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5,613,9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3EAA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5,468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AF4F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145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AF98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9.72%</w:t>
            </w:r>
          </w:p>
        </w:tc>
      </w:tr>
      <w:tr w:rsidR="00071AD9" w:rsidRPr="00071AD9" w14:paraId="6DAABBAA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29DA2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233A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87,502,9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64AB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6,865,7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017D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6,577,6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7A26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6,398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9CEC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179,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C36F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9.63%</w:t>
            </w:r>
          </w:p>
        </w:tc>
      </w:tr>
      <w:tr w:rsidR="00071AD9" w:rsidRPr="00071AD9" w14:paraId="4522DC8C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02E8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9357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1,796,54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C306C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62,920,6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7088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62,591,7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2F73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62,392,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2B6D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199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2F47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9.48%</w:t>
            </w:r>
          </w:p>
        </w:tc>
      </w:tr>
      <w:tr w:rsidR="00071AD9" w:rsidRPr="00071AD9" w14:paraId="10E5AF30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F44E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9F80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87,798,49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3A80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7,944,26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CAFA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7,584,68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3FB1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7,364,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15EC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220,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4AD7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9.54%</w:t>
            </w:r>
          </w:p>
        </w:tc>
      </w:tr>
      <w:tr w:rsidR="00071AD9" w:rsidRPr="00071AD9" w14:paraId="42F50A63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CB34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AD50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0,694,5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904E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80,356,6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8FC7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80,008,49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BADD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9,794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F941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214,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B62C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9.57%</w:t>
            </w:r>
          </w:p>
        </w:tc>
      </w:tr>
      <w:tr w:rsidR="00071AD9" w:rsidRPr="00071AD9" w14:paraId="7E4271DB" w14:textId="777777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7754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FD1B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88,105,5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02BA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7,738,8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6646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7,497,69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75DE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7,341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825C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155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5FE5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9.69%</w:t>
            </w:r>
          </w:p>
        </w:tc>
      </w:tr>
      <w:tr w:rsidR="00071AD9" w:rsidRPr="00071AD9" w14:paraId="61C52FF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18E169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N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A3046F3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1,404,18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8499CC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80,234,07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7C99F6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9,864,80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EDA144F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79,640,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D30233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224,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555D379" w14:textId="77777777" w:rsidR="00607061" w:rsidRPr="00071AD9" w:rsidRDefault="00000000">
            <w:pPr>
              <w:widowControl/>
              <w:jc w:val="left"/>
              <w:textAlignment w:val="center"/>
              <w:rPr>
                <w:rFonts w:eastAsia="DengXian" w:cs="Times New Roman"/>
                <w:szCs w:val="21"/>
              </w:rPr>
            </w:pPr>
            <w:r w:rsidRPr="00071AD9">
              <w:rPr>
                <w:rFonts w:eastAsia="DengXian" w:cs="Times New Roman"/>
                <w:kern w:val="0"/>
                <w:szCs w:val="21"/>
                <w:lang w:bidi="ar"/>
              </w:rPr>
              <w:t>99.54%</w:t>
            </w:r>
          </w:p>
        </w:tc>
      </w:tr>
    </w:tbl>
    <w:p w14:paraId="12B0E8A7" w14:textId="77777777" w:rsidR="00607061" w:rsidRPr="00071AD9" w:rsidRDefault="00607061">
      <w:pPr>
        <w:spacing w:afterLines="50" w:after="156" w:line="288" w:lineRule="auto"/>
        <w:rPr>
          <w:b/>
          <w:bCs/>
          <w:szCs w:val="21"/>
        </w:rPr>
      </w:pPr>
    </w:p>
    <w:p w14:paraId="70ADD554" w14:textId="77777777" w:rsidR="00607061" w:rsidRPr="00071AD9" w:rsidRDefault="00000000">
      <w:pPr>
        <w:spacing w:afterLines="30" w:after="93"/>
        <w:rPr>
          <w:rFonts w:cs="Times New Roman"/>
          <w:szCs w:val="21"/>
        </w:rPr>
      </w:pPr>
      <w:r w:rsidRPr="00071AD9">
        <w:rPr>
          <w:rFonts w:cs="Times New Roman"/>
          <w:szCs w:val="21"/>
        </w:rPr>
        <w:t xml:space="preserve">Table </w:t>
      </w:r>
      <w:r w:rsidRPr="00071AD9">
        <w:rPr>
          <w:rFonts w:cs="Times New Roman" w:hint="eastAsia"/>
          <w:szCs w:val="21"/>
        </w:rPr>
        <w:t>S2</w:t>
      </w:r>
      <w:r w:rsidRPr="00071AD9">
        <w:rPr>
          <w:rFonts w:cs="Times New Roman"/>
          <w:szCs w:val="21"/>
        </w:rPr>
        <w:t xml:space="preserve">. </w:t>
      </w:r>
      <w:r w:rsidRPr="00071AD9">
        <w:rPr>
          <w:rFonts w:cs="Times New Roman" w:hint="eastAsia"/>
          <w:szCs w:val="21"/>
        </w:rPr>
        <w:t xml:space="preserve">Top 30 </w:t>
      </w:r>
      <w:proofErr w:type="spellStart"/>
      <w:r w:rsidRPr="00071AD9">
        <w:rPr>
          <w:rFonts w:cs="Times New Roman" w:hint="eastAsia"/>
          <w:szCs w:val="21"/>
        </w:rPr>
        <w:t>circRNAs</w:t>
      </w:r>
      <w:proofErr w:type="spellEnd"/>
      <w:r w:rsidRPr="00071AD9">
        <w:rPr>
          <w:rFonts w:cs="Times New Roman" w:hint="eastAsia"/>
          <w:szCs w:val="21"/>
        </w:rPr>
        <w:t xml:space="preserve"> that are the most abundant and differentially expressed across virus-infected group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11"/>
        <w:gridCol w:w="863"/>
        <w:gridCol w:w="639"/>
        <w:gridCol w:w="498"/>
        <w:gridCol w:w="598"/>
        <w:gridCol w:w="663"/>
        <w:gridCol w:w="676"/>
        <w:gridCol w:w="754"/>
        <w:gridCol w:w="517"/>
        <w:gridCol w:w="561"/>
        <w:gridCol w:w="676"/>
        <w:gridCol w:w="676"/>
        <w:gridCol w:w="774"/>
      </w:tblGrid>
      <w:tr w:rsidR="00071AD9" w:rsidRPr="00071AD9" w14:paraId="37A1477D" w14:textId="77777777">
        <w:trPr>
          <w:trHeight w:val="223"/>
        </w:trPr>
        <w:tc>
          <w:tcPr>
            <w:tcW w:w="24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1C16E0" w14:textId="77777777" w:rsidR="00607061" w:rsidRPr="00071AD9" w:rsidRDefault="00607061">
            <w:pPr>
              <w:spacing w:line="160" w:lineRule="atLeast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502C2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</w:t>
            </w:r>
            <w:proofErr w:type="spellEnd"/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071AD9">
              <w:rPr>
                <w:rFonts w:cs="Times New Roman" w:hint="eastAsia"/>
                <w:kern w:val="0"/>
                <w:sz w:val="16"/>
                <w:szCs w:val="16"/>
                <w:lang w:bidi="ar"/>
              </w:rPr>
              <w:t>ID</w:t>
            </w:r>
          </w:p>
        </w:tc>
        <w:tc>
          <w:tcPr>
            <w:tcW w:w="38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CA715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Type</w:t>
            </w:r>
          </w:p>
        </w:tc>
        <w:tc>
          <w:tcPr>
            <w:tcW w:w="30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0379F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35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4562F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S</w:t>
            </w:r>
          </w:p>
        </w:tc>
        <w:tc>
          <w:tcPr>
            <w:tcW w:w="39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DF551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kern w:val="0"/>
                <w:sz w:val="16"/>
                <w:szCs w:val="16"/>
                <w:lang w:bidi="ar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P</w:t>
            </w:r>
          </w:p>
          <w:p w14:paraId="19EDF47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value</w:t>
            </w:r>
          </w:p>
        </w:tc>
        <w:tc>
          <w:tcPr>
            <w:tcW w:w="4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1E513C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kern w:val="0"/>
                <w:sz w:val="16"/>
                <w:szCs w:val="16"/>
                <w:lang w:bidi="ar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Q</w:t>
            </w:r>
          </w:p>
          <w:p w14:paraId="2CF4407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value</w:t>
            </w:r>
          </w:p>
        </w:tc>
        <w:tc>
          <w:tcPr>
            <w:tcW w:w="45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1608F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down</w:t>
            </w:r>
            <w:proofErr w:type="spellEnd"/>
          </w:p>
        </w:tc>
        <w:tc>
          <w:tcPr>
            <w:tcW w:w="31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C25B4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33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AD6FD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</w:t>
            </w:r>
          </w:p>
        </w:tc>
        <w:tc>
          <w:tcPr>
            <w:tcW w:w="4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AD1F4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kern w:val="0"/>
                <w:sz w:val="16"/>
                <w:szCs w:val="16"/>
                <w:lang w:bidi="ar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P</w:t>
            </w:r>
          </w:p>
          <w:p w14:paraId="7BCEC4A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value</w:t>
            </w:r>
          </w:p>
        </w:tc>
        <w:tc>
          <w:tcPr>
            <w:tcW w:w="40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C7BED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kern w:val="0"/>
                <w:sz w:val="16"/>
                <w:szCs w:val="16"/>
                <w:lang w:bidi="ar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Q</w:t>
            </w:r>
          </w:p>
          <w:p w14:paraId="1BA0348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value</w:t>
            </w:r>
          </w:p>
        </w:tc>
        <w:tc>
          <w:tcPr>
            <w:tcW w:w="46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B818ED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down</w:t>
            </w:r>
            <w:proofErr w:type="spellEnd"/>
          </w:p>
        </w:tc>
      </w:tr>
      <w:tr w:rsidR="00071AD9" w:rsidRPr="00071AD9" w14:paraId="1DF3BEE7" w14:textId="77777777">
        <w:trPr>
          <w:trHeight w:val="462"/>
        </w:trPr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97A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AEC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10636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402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BE2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34.9 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E71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417.6 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AE3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23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675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44F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AB2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34.9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410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393.2 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CC1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BB3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16C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6043DF8D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D11B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904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1063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D1B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752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8.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F0A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92.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8BB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5B3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1A3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863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8.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8C1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77.0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211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E8D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71B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1859AAE9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0BF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776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1063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D300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341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170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30.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504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AE2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FA2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E15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E5B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3.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2F7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2A3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991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74B44D0C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DD6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BC3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485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4D5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5BB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E18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6.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141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2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560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A5E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FC9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699C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5.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C50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35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A44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591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63B1EE0F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EEA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9F4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435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1D9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intr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9DE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8EB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5.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E15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6D5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285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BA9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1DB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5.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F12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DE9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787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47885B95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478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799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83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BC7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16D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DF9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3.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963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2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DB4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3CD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6D4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109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3.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BFA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EB8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646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0AFA2693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353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A48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356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047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B9B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CD7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C77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35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0EE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E61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620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554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9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FBF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312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537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4602FB48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711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F83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750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C8F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88E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66A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3.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FD7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AA8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B19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EAB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A0A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E94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42A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3F7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280066B9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C6E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62D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310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479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A3F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F81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131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BA6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347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E78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DDA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A8A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3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888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CB5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50549CB1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75D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42F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421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41E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DBD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B8B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73C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2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7FA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178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624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08B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E88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A10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C7E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739E9F8F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FE8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E22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467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DEA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068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351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C55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2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7A1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4AE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890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FAE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437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7F0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BF4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51EA6797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DE1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001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2696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7CC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C58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CF1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3.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24B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748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DAB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810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F68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F9F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2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7FE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239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4096AD93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88E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lastRenderedPageBreak/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43F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154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8BF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intergenic_region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68D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AA7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187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8E7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C8A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B51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0E8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8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8F2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08B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03B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6392C55F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9C6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51F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217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0C3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73F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641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474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74B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8FA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14D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F0A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384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E66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4D4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20FB8857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E5D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111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1057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91F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E05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BB2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6CF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3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999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336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325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A80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7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47A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3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BD0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393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44352309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3BD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A02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836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D64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9B3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9C2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CCD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2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D0A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40B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828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E6D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217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360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D73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37CFAAD5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526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53C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95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F3C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C45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0D6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977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45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A5E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2B2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3CD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467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AED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094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01A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04896A48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FEC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B09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620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D9E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E508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EA3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D37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397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F29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20D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126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6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216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D8D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830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3E4EE270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07A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9C8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143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939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546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90E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BC0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93D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1E2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03F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B17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6E6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8B7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C78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55FA461F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4EA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6B5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336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B59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B9F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D7E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576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EE6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907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428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2DC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72C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D08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5E1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0B631E71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DAD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345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238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D4B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2E5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225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D5D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64A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36B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32C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7E1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C7C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CBF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6FC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5EF1F812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73D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166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486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935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BDE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6EE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B59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4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0DC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D99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60E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15A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CA2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587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CB4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722EC876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33E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01B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383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5A1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36E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93A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2.7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2FE4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16F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5D9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DF3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6AB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47C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93A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C69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71376BDC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3C4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38B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593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ABC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19A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AF4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028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688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385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1B2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D07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657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31B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C2C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42B2CE63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584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0FA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489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6C6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2B1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CDC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51C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F2B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E94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E8C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77B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976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1F8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442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6CAB92C8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D71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FAF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201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8B6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4CD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C27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DE1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38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880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F8B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516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E3A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5C2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4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EEC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2F3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47563959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B83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429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977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EE8B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979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531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075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2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E08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3D9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962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B46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A66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9FD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7D9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25DF03E4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457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524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412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15E4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AED6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E865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1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48B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2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4FEA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512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5B82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787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17E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02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A0A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413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2F716338" w14:textId="77777777">
        <w:trPr>
          <w:trHeight w:val="2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39A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B36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513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C72E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intergenic_region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6869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FA5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A71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3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BAC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306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F6BF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8BB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2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3991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6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F34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8A1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  <w:tr w:rsidR="00071AD9" w:rsidRPr="00071AD9" w14:paraId="1669247C" w14:textId="77777777">
        <w:trPr>
          <w:trHeight w:val="503"/>
        </w:trPr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0B731E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8DE29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circRNA.10384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18057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exon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F1B32B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452693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4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CA32B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12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C4473A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B182DC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101B44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0.0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772227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 xml:space="preserve">1.2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33A3BD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0.020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BFA870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850088" w14:textId="77777777" w:rsidR="00607061" w:rsidRPr="00071AD9" w:rsidRDefault="00000000">
            <w:pPr>
              <w:widowControl/>
              <w:spacing w:line="160" w:lineRule="atLeast"/>
              <w:jc w:val="left"/>
              <w:textAlignment w:val="center"/>
              <w:rPr>
                <w:rFonts w:cs="Times New Roman"/>
                <w:sz w:val="16"/>
                <w:szCs w:val="16"/>
              </w:rPr>
            </w:pPr>
            <w:r w:rsidRPr="00071AD9">
              <w:rPr>
                <w:rFonts w:cs="Times New Roman"/>
                <w:kern w:val="0"/>
                <w:sz w:val="16"/>
                <w:szCs w:val="16"/>
                <w:lang w:bidi="ar"/>
              </w:rPr>
              <w:t>UP</w:t>
            </w:r>
          </w:p>
        </w:tc>
      </w:tr>
    </w:tbl>
    <w:p w14:paraId="2A84696F" w14:textId="77777777" w:rsidR="00607061" w:rsidRPr="00071AD9" w:rsidRDefault="00607061">
      <w:pPr>
        <w:spacing w:line="160" w:lineRule="atLeast"/>
      </w:pPr>
    </w:p>
    <w:p w14:paraId="3D6EECB2" w14:textId="77777777" w:rsidR="00607061" w:rsidRPr="00071AD9" w:rsidRDefault="00607061">
      <w:pPr>
        <w:spacing w:afterLines="50" w:after="156" w:line="288" w:lineRule="auto"/>
      </w:pPr>
    </w:p>
    <w:p w14:paraId="76F3E112" w14:textId="77777777" w:rsidR="00607061" w:rsidRPr="00071AD9" w:rsidRDefault="00607061">
      <w:pPr>
        <w:spacing w:afterLines="50" w:after="156" w:line="288" w:lineRule="auto"/>
      </w:pPr>
    </w:p>
    <w:p w14:paraId="1FD9128F" w14:textId="77777777" w:rsidR="00607061" w:rsidRPr="00071AD9" w:rsidRDefault="00607061">
      <w:pPr>
        <w:spacing w:afterLines="50" w:after="156" w:line="288" w:lineRule="auto"/>
      </w:pPr>
    </w:p>
    <w:p w14:paraId="66CB8F02" w14:textId="77777777" w:rsidR="00607061" w:rsidRPr="00071AD9" w:rsidRDefault="00000000">
      <w:pPr>
        <w:spacing w:afterLines="30" w:after="93" w:line="288" w:lineRule="auto"/>
        <w:rPr>
          <w:rFonts w:cs="Times New Roman"/>
          <w:szCs w:val="21"/>
        </w:rPr>
      </w:pPr>
      <w:r w:rsidRPr="00071AD9">
        <w:rPr>
          <w:rFonts w:cs="Times New Roman"/>
          <w:szCs w:val="21"/>
        </w:rPr>
        <w:lastRenderedPageBreak/>
        <w:t xml:space="preserve">Table </w:t>
      </w:r>
      <w:r w:rsidRPr="00071AD9">
        <w:rPr>
          <w:rFonts w:cs="Times New Roman" w:hint="eastAsia"/>
          <w:szCs w:val="21"/>
        </w:rPr>
        <w:t>S3</w:t>
      </w:r>
      <w:r w:rsidRPr="00071AD9">
        <w:rPr>
          <w:rFonts w:cs="Times New Roman"/>
          <w:szCs w:val="21"/>
        </w:rPr>
        <w:t xml:space="preserve">. Primers used for validating the </w:t>
      </w:r>
      <w:proofErr w:type="spellStart"/>
      <w:r w:rsidRPr="00071AD9">
        <w:rPr>
          <w:rFonts w:cs="Times New Roman"/>
          <w:szCs w:val="21"/>
        </w:rPr>
        <w:t>circRNAs</w:t>
      </w:r>
      <w:proofErr w:type="spellEnd"/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2410"/>
        <w:gridCol w:w="2268"/>
        <w:gridCol w:w="4077"/>
      </w:tblGrid>
      <w:tr w:rsidR="00071AD9" w:rsidRPr="00071AD9" w14:paraId="7D79F47A" w14:textId="77777777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473866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proofErr w:type="spellStart"/>
            <w:r w:rsidRPr="00071AD9">
              <w:rPr>
                <w:rFonts w:cs="Times New Roman"/>
                <w:szCs w:val="21"/>
              </w:rPr>
              <w:t>circRNAs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C73377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t>primer</w:t>
            </w:r>
          </w:p>
        </w:tc>
        <w:tc>
          <w:tcPr>
            <w:tcW w:w="4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1781E7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 xml:space="preserve">Oligonucleotide </w:t>
            </w:r>
            <w:proofErr w:type="gramStart"/>
            <w:r w:rsidRPr="00071AD9">
              <w:rPr>
                <w:rFonts w:cs="Times New Roman"/>
                <w:szCs w:val="21"/>
              </w:rPr>
              <w:t>Sequences(</w:t>
            </w:r>
            <w:proofErr w:type="gramEnd"/>
            <w:r w:rsidRPr="00071AD9">
              <w:rPr>
                <w:rFonts w:cs="Times New Roman"/>
                <w:szCs w:val="21"/>
              </w:rPr>
              <w:t>5’-3’)</w:t>
            </w:r>
          </w:p>
        </w:tc>
      </w:tr>
      <w:tr w:rsidR="00071AD9" w:rsidRPr="00071AD9" w14:paraId="6429C24A" w14:textId="77777777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7BBAEE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mmu_circ_001212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F26B2B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Divergent primer</w:t>
            </w:r>
          </w:p>
        </w:tc>
        <w:tc>
          <w:tcPr>
            <w:tcW w:w="40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E061F9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TTCTTGCGGACAGTTTGACC</w:t>
            </w:r>
          </w:p>
        </w:tc>
      </w:tr>
      <w:tr w:rsidR="00071AD9" w:rsidRPr="00071AD9" w14:paraId="02258C91" w14:textId="77777777">
        <w:tc>
          <w:tcPr>
            <w:tcW w:w="2410" w:type="dxa"/>
            <w:vMerge/>
            <w:tcBorders>
              <w:left w:val="nil"/>
              <w:right w:val="nil"/>
            </w:tcBorders>
          </w:tcPr>
          <w:p w14:paraId="62B89626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1C8643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B8CAF84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GCCCTGTTCCTGAATCAGAC</w:t>
            </w:r>
          </w:p>
        </w:tc>
      </w:tr>
      <w:tr w:rsidR="00071AD9" w:rsidRPr="00071AD9" w14:paraId="20229E5C" w14:textId="77777777">
        <w:tc>
          <w:tcPr>
            <w:tcW w:w="2410" w:type="dxa"/>
            <w:vMerge/>
            <w:tcBorders>
              <w:left w:val="nil"/>
              <w:right w:val="nil"/>
            </w:tcBorders>
          </w:tcPr>
          <w:p w14:paraId="4193F54B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F9F38F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Convergent prime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00A408DB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GACAAGCCTGGGAGAAGAGT</w:t>
            </w:r>
          </w:p>
        </w:tc>
      </w:tr>
      <w:tr w:rsidR="00607061" w:rsidRPr="00071AD9" w14:paraId="1316586B" w14:textId="77777777"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6F3A104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209B5D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4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E85FE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TCGCTCCGTTTCAGCTAGG</w:t>
            </w:r>
          </w:p>
        </w:tc>
      </w:tr>
    </w:tbl>
    <w:p w14:paraId="61B4BB9F" w14:textId="77777777" w:rsidR="00607061" w:rsidRPr="00071AD9" w:rsidRDefault="00607061">
      <w:pPr>
        <w:spacing w:afterLines="50" w:after="156" w:line="288" w:lineRule="auto"/>
        <w:rPr>
          <w:b/>
          <w:bCs/>
          <w:szCs w:val="21"/>
        </w:rPr>
      </w:pPr>
    </w:p>
    <w:p w14:paraId="059440A7" w14:textId="77777777" w:rsidR="00607061" w:rsidRPr="00071AD9" w:rsidRDefault="00000000">
      <w:pPr>
        <w:spacing w:afterLines="30" w:after="93"/>
        <w:rPr>
          <w:rFonts w:cs="Times New Roman"/>
          <w:szCs w:val="21"/>
        </w:rPr>
      </w:pPr>
      <w:r w:rsidRPr="00071AD9">
        <w:rPr>
          <w:rFonts w:cs="Times New Roman"/>
          <w:szCs w:val="21"/>
        </w:rPr>
        <w:t xml:space="preserve">Table </w:t>
      </w:r>
      <w:r w:rsidRPr="00071AD9">
        <w:rPr>
          <w:rFonts w:cs="Times New Roman" w:hint="eastAsia"/>
          <w:szCs w:val="21"/>
        </w:rPr>
        <w:t>S4</w:t>
      </w:r>
      <w:r w:rsidRPr="00071AD9">
        <w:rPr>
          <w:rFonts w:cs="Times New Roman"/>
          <w:szCs w:val="21"/>
        </w:rPr>
        <w:t xml:space="preserve">. </w:t>
      </w:r>
      <w:r w:rsidRPr="00071AD9">
        <w:rPr>
          <w:rFonts w:cs="Times New Roman" w:hint="eastAsia"/>
          <w:szCs w:val="21"/>
        </w:rPr>
        <w:t>Vector sequence</w:t>
      </w:r>
    </w:p>
    <w:tbl>
      <w:tblPr>
        <w:tblStyle w:val="TableGrid"/>
        <w:tblW w:w="8410" w:type="dxa"/>
        <w:tblLayout w:type="fixed"/>
        <w:tblLook w:val="04A0" w:firstRow="1" w:lastRow="0" w:firstColumn="1" w:lastColumn="0" w:noHBand="0" w:noVBand="1"/>
      </w:tblPr>
      <w:tblGrid>
        <w:gridCol w:w="2770"/>
        <w:gridCol w:w="5640"/>
      </w:tblGrid>
      <w:tr w:rsidR="00071AD9" w:rsidRPr="00071AD9" w14:paraId="269C460E" w14:textId="77777777">
        <w:tc>
          <w:tcPr>
            <w:tcW w:w="2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842547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t>Vector</w:t>
            </w:r>
          </w:p>
        </w:tc>
        <w:tc>
          <w:tcPr>
            <w:tcW w:w="5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4D24B6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t>Sequences</w:t>
            </w:r>
          </w:p>
        </w:tc>
      </w:tr>
      <w:tr w:rsidR="00071AD9" w:rsidRPr="00071AD9" w14:paraId="42E356D7" w14:textId="77777777">
        <w:tc>
          <w:tcPr>
            <w:tcW w:w="27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38B644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t>psi-mmu_circ_0012122-812bp-wt-psiCHECK2 (wild type)</w:t>
            </w:r>
          </w:p>
        </w:tc>
        <w:tc>
          <w:tcPr>
            <w:tcW w:w="56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3662DC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ttgaccttgctgccgatgctgcacgtccttgtgccttttacatcaataagccagccgaaagcccaagttcttggttgtctgattcaggaacagggctgacttactggaaactggaggagaaggacatgtatcactctttgcctgaaactttggagaagacgtttgcaccatccccagcagagaggcccctgagccaggtcctgactcttgatccaggagccatacgcatgaagccaaaggagcatgtcgcagggatccaagcccatggctttctgcatgctcttgacgacagaatatccttttccccagactccgttctggaaccaagcctgtctcgtcactctgacactgactcgtcttcacaagcaagtcataatccttcccaggtgtctgggttctccaagtatccttcaaccacgagagcatcacctgtggacacttggaaaaaccatgcattccaaagggaaagtaggaccagctccaccatcccttcacgctacaccatcactagcaacgatatctcagtcaaaactgtagacgaagagaacactgtcacagtggcctcagtcagtcagtcccagcttccaggtacagccaacagtgtcccagaatgcatttcattggcttccctggaagatcctgtgatgttgtctaagatcaggcagaacctcaaggagaagcatgcccgacacgtggccgaccttcgtgcttattatgagtcggagataagtagtctgaaacagaaactggaggccaaagacatttctgccgttgaagagtggaagaagaaaaatgaaattcttgcggacag</w:t>
            </w:r>
          </w:p>
        </w:tc>
      </w:tr>
      <w:tr w:rsidR="00071AD9" w:rsidRPr="00071AD9" w14:paraId="5A44A1D1" w14:textId="77777777"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C212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t>psi-mmu-miR-139-3p vs mmu_circ_0012122-812bp-mut-psiCHECK2 (mutant type)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435C" w14:textId="77777777" w:rsidR="00607061" w:rsidRPr="00071AD9" w:rsidRDefault="00000000">
            <w:pPr>
              <w:rPr>
                <w:rFonts w:eastAsia="Helvetica" w:cs="Times New Roman"/>
                <w:caps/>
                <w:szCs w:val="21"/>
                <w:shd w:val="clear" w:color="auto" w:fill="FFFFFF"/>
              </w:rPr>
            </w:pP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ttgaccttgctgccgatgctgcacgtccttgtgccttttacatcaataagccagccgaaagcccaagttcttggttgtctgattcaggaacagggctgacttactggaaactggaggagaaggacatgtatcactctttgcctgaaactttggagaagacgtttgcaccatccccagcagagaggcccctgagccaggtcctgactcttgatccaggagccatacgcatgaagccaaaggagcatgtcgcagggatccaagcccatggctttctgcatgctcttgacgacagaatatccttttccccagactccgttctggaaccaagcctgtctcgtcact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G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g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TGT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ct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C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a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G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GCAGA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G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acaagcaagtcataatccttcccaggtgtctgggttctccaagtatccttcaacc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lastRenderedPageBreak/>
              <w:t>acgagagcatcacctgtggacacttggaaaaaccatgcattccaaagggaaagtaggaccagctccaccatcccttcacgctacaccatcactagcaacgatatctcagtcaaaactgtagacgaagagaacactgtcacagtggcctcagtcagtcagtcccagcttccaggtacagccaacagtgtcccagaatgcatttcattggcttccctggaagatcctgtgatgttgtctaagatcaggcagaacctcaaggagaagcatgcccgacacgtggccgaccttcgtgcttattatgagtcggagataagtagtctgaaacagaaactggaggccaaagacatttctgccgttgaagagtggaagaagaaaaatgaaattcttgcggacag</w:t>
            </w:r>
          </w:p>
        </w:tc>
      </w:tr>
      <w:tr w:rsidR="00071AD9" w:rsidRPr="00071AD9" w14:paraId="0159CD06" w14:textId="77777777"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757B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lastRenderedPageBreak/>
              <w:t>psi-mmu-miR-1843b-5p vs mmu_circ_0012122-812bp-mut-psiCHECK2 (mutant type)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E0C5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ttgaccttgctgccgatgctgcacgtccttgtgccttttacatcaataagccagccgaaagcccaagttcttggttgtctgattcaggaacagggctgacttactggaaactggaggagaaggacatgtatcactctttgcctgaaactttggagaagacgtttgcaccatccccagcagagaggcccctgagccaggtcctgactcttgatccaggagccatacgcatgaagccaaaggagcatgtcgcagggatccaagcccatggctttctgcatgctcttgacgacagaatatccttttccccagactccgttctggaaccaagcctgtctcgtcactctgacactgactcgtcttcacaagcaagtcataatccttcccaggtgtctgggttctccaagtatccttcaaccacgagagcatcacctgtggacacttggaaaaaccatgcattccaaagggaaagtaggaccagctccaccatcccttcacgctacaccatcactagcaacgatatctcagtcaaaactgtagacgaagagaacactgtcacagtggcctcagtcagtcagtcccagcttccaggtacagccaacagtgtcccagaatgcatttcattggcttccctggaagatcctgtgatgttgtctaaga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AGTC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g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GTCTTGGAG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a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T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ggagaagcatgcccgacacgtggccgaccttcgtgcttattatgagtcggagataagtagtctgaaacagaaactggaggccaaagacatttctgccgttgaagagtggaagaagaaaaatgaaattcttgcggacag</w:t>
            </w:r>
          </w:p>
        </w:tc>
      </w:tr>
      <w:tr w:rsidR="00607061" w:rsidRPr="00071AD9" w14:paraId="4262BFAF" w14:textId="77777777">
        <w:tc>
          <w:tcPr>
            <w:tcW w:w="27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4BE1F7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bCs/>
                <w:kern w:val="36"/>
                <w:szCs w:val="21"/>
              </w:rPr>
              <w:t>psi-mmu-miR-193a-5p vs mmu_circ_0012122-812bp-</w:t>
            </w:r>
            <w:r w:rsidRPr="00071AD9">
              <w:rPr>
                <w:rFonts w:cs="Times New Roman" w:hint="eastAsia"/>
                <w:bCs/>
                <w:kern w:val="36"/>
                <w:szCs w:val="21"/>
              </w:rPr>
              <w:t>mut</w:t>
            </w:r>
            <w:r w:rsidRPr="00071AD9">
              <w:rPr>
                <w:rFonts w:cs="Times New Roman"/>
                <w:bCs/>
                <w:kern w:val="36"/>
                <w:szCs w:val="21"/>
              </w:rPr>
              <w:t xml:space="preserve">-psiCHECK2 </w:t>
            </w:r>
            <w:r w:rsidRPr="00071AD9">
              <w:rPr>
                <w:rFonts w:cs="Times New Roman" w:hint="eastAsia"/>
                <w:bCs/>
                <w:kern w:val="36"/>
                <w:szCs w:val="21"/>
              </w:rPr>
              <w:t>(</w:t>
            </w:r>
            <w:r w:rsidRPr="00071AD9">
              <w:rPr>
                <w:rFonts w:cs="Times New Roman" w:hint="eastAsia"/>
                <w:szCs w:val="21"/>
              </w:rPr>
              <w:t>mutant type</w:t>
            </w:r>
            <w:r w:rsidRPr="00071AD9">
              <w:rPr>
                <w:rFonts w:cs="Times New Roman" w:hint="eastAsia"/>
                <w:bCs/>
                <w:kern w:val="36"/>
                <w:szCs w:val="21"/>
              </w:rPr>
              <w:t>)</w:t>
            </w:r>
          </w:p>
          <w:p w14:paraId="2BC5A76A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56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52B15D" w14:textId="77777777" w:rsidR="00607061" w:rsidRPr="00071AD9" w:rsidRDefault="00000000">
            <w:pPr>
              <w:rPr>
                <w:rFonts w:eastAsia="Helvetica" w:cs="Times New Roman"/>
                <w:caps/>
                <w:szCs w:val="21"/>
                <w:shd w:val="clear" w:color="auto" w:fill="FFFFFF"/>
              </w:rPr>
            </w:pP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ttgaccttgctgccgatgctgcacgtccttgtgccttttacatcaataagccagccgaaagcccaagttcttggttgtctgattcaggaacagggctgacttactggaaactggaggagaaggacatgtatcactctttgcctgaaactttggagaagacgtttgcaccatccccagcagagaggcccctgagccaggtcctgactcttgatccaggagccatacgcatgaagccaaaggagcatgtcgcagggatccaagcccatggctttctgcatgctcttgacgacagaatatccttttccccagactccgttctggaaccaagcctgtctcgtcactctgacactgactcgtcttcacaagcaagtcataatccttcccaggtgtctgggttctccaagtatccttcaacc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lastRenderedPageBreak/>
              <w:t>acgagagcatcacctgtggacacttggaaaaaccatgcattccaaagggaaagtaggaccagctccaccatcccttcacgctacaccatcactagcaacgatatctcagtcaaaactgtagacgaagagaacactgtcacagtggcctcagtcagtcagtcccagcttccaggtacagccaacagtgtcccagaatgcatttcattgg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GAA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c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GG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C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g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TTCT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</w:t>
            </w:r>
            <w:r w:rsidRPr="00071AD9">
              <w:rPr>
                <w:rFonts w:eastAsia="Helvetica" w:cs="Times New Roman" w:hint="eastAsia"/>
                <w:caps/>
                <w:szCs w:val="21"/>
                <w:shd w:val="clear" w:color="auto" w:fill="FFFFFF"/>
              </w:rPr>
              <w:t>GG</w:t>
            </w:r>
            <w:r w:rsidRPr="00071AD9">
              <w:rPr>
                <w:rFonts w:eastAsia="Helvetica" w:cs="Times New Roman"/>
                <w:caps/>
                <w:szCs w:val="21"/>
                <w:shd w:val="clear" w:color="auto" w:fill="FFFFFF"/>
              </w:rPr>
              <w:t>tgtgatgttgtctaagatcaggcagaacctcaaggagaagcatgcccgacacgtggccgaccttcgtgcttattatgagtcggagataagtagtctgaaacagaaactggaggccaaagacatttctgccgttgaagagtggaagaagaaaaatgaaattcttgcggacag</w:t>
            </w:r>
          </w:p>
        </w:tc>
      </w:tr>
    </w:tbl>
    <w:p w14:paraId="30D80255" w14:textId="77777777" w:rsidR="00607061" w:rsidRPr="00071AD9" w:rsidRDefault="00607061">
      <w:pPr>
        <w:rPr>
          <w:rFonts w:cs="Times New Roman"/>
          <w:szCs w:val="21"/>
        </w:rPr>
      </w:pPr>
    </w:p>
    <w:p w14:paraId="482F1EA4" w14:textId="77777777" w:rsidR="00607061" w:rsidRPr="00071AD9" w:rsidRDefault="00607061">
      <w:pPr>
        <w:rPr>
          <w:rFonts w:cs="Times New Roman"/>
          <w:szCs w:val="21"/>
        </w:rPr>
      </w:pPr>
    </w:p>
    <w:p w14:paraId="38974C22" w14:textId="77777777" w:rsidR="00607061" w:rsidRPr="00071AD9" w:rsidRDefault="00000000">
      <w:pPr>
        <w:spacing w:afterLines="30" w:after="93"/>
        <w:rPr>
          <w:rFonts w:cs="Times New Roman"/>
          <w:szCs w:val="21"/>
        </w:rPr>
      </w:pPr>
      <w:r w:rsidRPr="00071AD9">
        <w:rPr>
          <w:rFonts w:cs="Times New Roman"/>
          <w:szCs w:val="21"/>
        </w:rPr>
        <w:t xml:space="preserve">Table </w:t>
      </w:r>
      <w:r w:rsidRPr="00071AD9">
        <w:rPr>
          <w:rFonts w:cs="Times New Roman" w:hint="eastAsia"/>
          <w:szCs w:val="21"/>
        </w:rPr>
        <w:t>S5</w:t>
      </w:r>
      <w:r w:rsidRPr="00071AD9">
        <w:rPr>
          <w:rFonts w:cs="Times New Roman"/>
          <w:szCs w:val="21"/>
        </w:rPr>
        <w:t xml:space="preserve">. Primers used for </w:t>
      </w:r>
      <w:r w:rsidRPr="00071AD9">
        <w:rPr>
          <w:rFonts w:cs="Times New Roman" w:hint="eastAsia"/>
          <w:szCs w:val="21"/>
        </w:rPr>
        <w:t>fluorescence in situ hybridization</w:t>
      </w:r>
    </w:p>
    <w:tbl>
      <w:tblPr>
        <w:tblStyle w:val="TableGrid"/>
        <w:tblW w:w="8230" w:type="dxa"/>
        <w:tblLayout w:type="fixed"/>
        <w:tblLook w:val="04A0" w:firstRow="1" w:lastRow="0" w:firstColumn="1" w:lastColumn="0" w:noHBand="0" w:noVBand="1"/>
      </w:tblPr>
      <w:tblGrid>
        <w:gridCol w:w="2770"/>
        <w:gridCol w:w="5460"/>
      </w:tblGrid>
      <w:tr w:rsidR="00071AD9" w:rsidRPr="00071AD9" w14:paraId="16B4CB60" w14:textId="77777777">
        <w:tc>
          <w:tcPr>
            <w:tcW w:w="2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A9E594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RNA</w:t>
            </w:r>
          </w:p>
        </w:tc>
        <w:tc>
          <w:tcPr>
            <w:tcW w:w="5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FD717D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t>Primers</w:t>
            </w:r>
          </w:p>
        </w:tc>
      </w:tr>
      <w:tr w:rsidR="00071AD9" w:rsidRPr="00071AD9" w14:paraId="53677054" w14:textId="77777777">
        <w:tc>
          <w:tcPr>
            <w:tcW w:w="27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F4E025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mmu_circ_0012122</w:t>
            </w:r>
          </w:p>
        </w:tc>
        <w:tc>
          <w:tcPr>
            <w:tcW w:w="54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5ED032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t>5</w:t>
            </w:r>
            <w:r w:rsidRPr="00071AD9">
              <w:rPr>
                <w:rFonts w:cs="Times New Roman"/>
                <w:szCs w:val="21"/>
              </w:rPr>
              <w:t>’</w:t>
            </w:r>
            <w:r w:rsidRPr="00071AD9">
              <w:rPr>
                <w:rFonts w:cs="Times New Roman" w:hint="eastAsia"/>
                <w:szCs w:val="21"/>
              </w:rPr>
              <w:t xml:space="preserve"> CY3-AGCAAGGTCAAACTGTCCGCAAGA - 3</w:t>
            </w:r>
            <w:r w:rsidRPr="00071AD9">
              <w:rPr>
                <w:rFonts w:cs="Times New Roman"/>
                <w:szCs w:val="21"/>
              </w:rPr>
              <w:t>’</w:t>
            </w:r>
            <w:r w:rsidRPr="00071AD9">
              <w:rPr>
                <w:rFonts w:cs="Times New Roman" w:hint="eastAsia"/>
                <w:szCs w:val="21"/>
              </w:rPr>
              <w:t xml:space="preserve"> CY3</w:t>
            </w:r>
          </w:p>
        </w:tc>
      </w:tr>
      <w:tr w:rsidR="00607061" w:rsidRPr="00071AD9" w14:paraId="17437E90" w14:textId="77777777">
        <w:tc>
          <w:tcPr>
            <w:tcW w:w="27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78B9CD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t>mmu-miR-1843b-5p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BE9402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 w:hint="eastAsia"/>
                <w:szCs w:val="21"/>
              </w:rPr>
              <w:t>5</w:t>
            </w:r>
            <w:r w:rsidRPr="00071AD9">
              <w:rPr>
                <w:rFonts w:cs="Times New Roman"/>
                <w:szCs w:val="21"/>
              </w:rPr>
              <w:t>’</w:t>
            </w:r>
            <w:r w:rsidRPr="00071AD9">
              <w:rPr>
                <w:rFonts w:cs="Times New Roman" w:hint="eastAsia"/>
                <w:szCs w:val="21"/>
              </w:rPr>
              <w:t xml:space="preserve"> FITC-AAGTCAGACAGAGACCTCCAT - 3</w:t>
            </w:r>
            <w:r w:rsidRPr="00071AD9">
              <w:rPr>
                <w:rFonts w:cs="Times New Roman"/>
                <w:szCs w:val="21"/>
              </w:rPr>
              <w:t>’</w:t>
            </w:r>
            <w:r w:rsidRPr="00071AD9">
              <w:rPr>
                <w:rFonts w:cs="Times New Roman" w:hint="eastAsia"/>
                <w:szCs w:val="21"/>
              </w:rPr>
              <w:t xml:space="preserve"> FITC</w:t>
            </w:r>
          </w:p>
        </w:tc>
      </w:tr>
    </w:tbl>
    <w:p w14:paraId="6ADACEE6" w14:textId="77777777" w:rsidR="00607061" w:rsidRPr="00071AD9" w:rsidRDefault="00607061">
      <w:pPr>
        <w:spacing w:afterLines="50" w:after="156" w:line="288" w:lineRule="auto"/>
        <w:rPr>
          <w:b/>
          <w:bCs/>
          <w:szCs w:val="21"/>
        </w:rPr>
      </w:pPr>
    </w:p>
    <w:p w14:paraId="108F7293" w14:textId="77777777" w:rsidR="00607061" w:rsidRPr="00071AD9" w:rsidRDefault="00000000">
      <w:pPr>
        <w:spacing w:afterLines="30" w:after="93"/>
        <w:rPr>
          <w:rFonts w:cs="Times New Roman"/>
          <w:szCs w:val="21"/>
        </w:rPr>
      </w:pPr>
      <w:r w:rsidRPr="00071AD9">
        <w:rPr>
          <w:rFonts w:cs="Times New Roman"/>
          <w:szCs w:val="21"/>
        </w:rPr>
        <w:t xml:space="preserve">Table </w:t>
      </w:r>
      <w:r w:rsidRPr="00071AD9">
        <w:rPr>
          <w:rFonts w:cs="Times New Roman" w:hint="eastAsia"/>
          <w:szCs w:val="21"/>
        </w:rPr>
        <w:t>S6</w:t>
      </w:r>
      <w:r w:rsidRPr="00071AD9">
        <w:rPr>
          <w:rFonts w:cs="Times New Roman"/>
          <w:szCs w:val="21"/>
        </w:rPr>
        <w:t xml:space="preserve">. Primers used for </w:t>
      </w:r>
      <w:r w:rsidRPr="00071AD9">
        <w:rPr>
          <w:rFonts w:cs="Times New Roman" w:hint="eastAsia"/>
          <w:szCs w:val="21"/>
        </w:rPr>
        <w:t>fluorescence in situ hybridization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2410"/>
        <w:gridCol w:w="2268"/>
        <w:gridCol w:w="4077"/>
      </w:tblGrid>
      <w:tr w:rsidR="00071AD9" w:rsidRPr="00071AD9" w14:paraId="4E8D0214" w14:textId="77777777"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EDE572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Genes</w:t>
            </w:r>
          </w:p>
        </w:tc>
        <w:tc>
          <w:tcPr>
            <w:tcW w:w="4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58CF62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Primers</w:t>
            </w:r>
          </w:p>
        </w:tc>
      </w:tr>
      <w:tr w:rsidR="00071AD9" w:rsidRPr="00071AD9" w14:paraId="3D58EA17" w14:textId="77777777"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3B1F87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β-actin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5A044F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β-actin-F</w:t>
            </w:r>
          </w:p>
        </w:tc>
        <w:tc>
          <w:tcPr>
            <w:tcW w:w="40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5C9BAB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GCTTCTAGGCGGACTGTTAC</w:t>
            </w:r>
          </w:p>
        </w:tc>
      </w:tr>
      <w:tr w:rsidR="00071AD9" w:rsidRPr="00071AD9" w14:paraId="5E871B94" w14:textId="77777777"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CFEB6A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7EF2C8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β-actin-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2DF7591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CCATGCCAATGTTGTCTCTT</w:t>
            </w:r>
          </w:p>
        </w:tc>
      </w:tr>
      <w:tr w:rsidR="00071AD9" w:rsidRPr="00071AD9" w14:paraId="4E7FDE06" w14:textId="77777777"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0D7EA6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U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DE689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U6-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0971FE3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CTCGCTTCGGCAGCACA</w:t>
            </w:r>
          </w:p>
        </w:tc>
      </w:tr>
      <w:tr w:rsidR="00071AD9" w:rsidRPr="00071AD9" w14:paraId="6B80F041" w14:textId="77777777"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63B7FE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35337C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U6-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07941EE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AACGCTTCACGAATTTGCGT</w:t>
            </w:r>
          </w:p>
        </w:tc>
      </w:tr>
      <w:tr w:rsidR="00071AD9" w:rsidRPr="00071AD9" w14:paraId="47AD63D7" w14:textId="77777777"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E0F904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Serta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E89B51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Sertad2-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2343336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GCAAGCCCACCAAGAGTTA</w:t>
            </w:r>
          </w:p>
        </w:tc>
      </w:tr>
      <w:tr w:rsidR="00071AD9" w:rsidRPr="00071AD9" w14:paraId="1373EF16" w14:textId="77777777"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0F8DE0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A71BE7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Sertad2-R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40B9580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TACTGCCAGGAAGCGTCTA</w:t>
            </w:r>
          </w:p>
        </w:tc>
      </w:tr>
      <w:tr w:rsidR="00071AD9" w:rsidRPr="00071AD9" w14:paraId="27B7E24C" w14:textId="77777777"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852DA2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mmu-miR-1843b-5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6AD643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mmu-miR-1843b-5p-F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2200C1AF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CGCGATGGAGGTCTCTGTC</w:t>
            </w:r>
          </w:p>
        </w:tc>
      </w:tr>
      <w:tr w:rsidR="00607061" w:rsidRPr="00071AD9" w14:paraId="13E6AACA" w14:textId="77777777"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39B4E9F" w14:textId="77777777" w:rsidR="00607061" w:rsidRPr="00071AD9" w:rsidRDefault="00607061">
            <w:pPr>
              <w:rPr>
                <w:rFonts w:cs="Times New Roman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33C47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mmu-miR-1843b-5p-R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920AA2" w14:textId="77777777" w:rsidR="00607061" w:rsidRPr="00071AD9" w:rsidRDefault="00000000">
            <w:pPr>
              <w:rPr>
                <w:rFonts w:cs="Times New Roman"/>
                <w:szCs w:val="21"/>
              </w:rPr>
            </w:pPr>
            <w:r w:rsidRPr="00071AD9">
              <w:rPr>
                <w:rFonts w:cs="Times New Roman"/>
                <w:szCs w:val="21"/>
              </w:rPr>
              <w:t>AGTGCAGGGTCCGAGGTATT</w:t>
            </w:r>
          </w:p>
        </w:tc>
      </w:tr>
    </w:tbl>
    <w:p w14:paraId="74127D2F" w14:textId="77777777" w:rsidR="00607061" w:rsidRPr="00071AD9" w:rsidRDefault="00607061">
      <w:pPr>
        <w:spacing w:afterLines="50" w:after="156" w:line="288" w:lineRule="auto"/>
        <w:rPr>
          <w:rFonts w:cs="Times New Roman"/>
          <w:b/>
          <w:bCs/>
          <w:sz w:val="18"/>
          <w:szCs w:val="18"/>
        </w:rPr>
      </w:pPr>
    </w:p>
    <w:sectPr w:rsidR="00607061" w:rsidRPr="00071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-Bold">
    <w:altName w:val="Arial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813"/>
    <w:rsid w:val="00023AEE"/>
    <w:rsid w:val="00071AD9"/>
    <w:rsid w:val="000766E2"/>
    <w:rsid w:val="0008058F"/>
    <w:rsid w:val="0009189C"/>
    <w:rsid w:val="000958B6"/>
    <w:rsid w:val="000C0189"/>
    <w:rsid w:val="000C770F"/>
    <w:rsid w:val="000E71BC"/>
    <w:rsid w:val="001022AC"/>
    <w:rsid w:val="00116B79"/>
    <w:rsid w:val="00130FC4"/>
    <w:rsid w:val="00133035"/>
    <w:rsid w:val="00154B34"/>
    <w:rsid w:val="00154B66"/>
    <w:rsid w:val="00156964"/>
    <w:rsid w:val="00173F31"/>
    <w:rsid w:val="00185142"/>
    <w:rsid w:val="001A5182"/>
    <w:rsid w:val="00235C17"/>
    <w:rsid w:val="002370A9"/>
    <w:rsid w:val="002716CF"/>
    <w:rsid w:val="00286235"/>
    <w:rsid w:val="002951AD"/>
    <w:rsid w:val="002A62F1"/>
    <w:rsid w:val="002B203A"/>
    <w:rsid w:val="002F6637"/>
    <w:rsid w:val="00303D50"/>
    <w:rsid w:val="003349A8"/>
    <w:rsid w:val="003500D5"/>
    <w:rsid w:val="00376301"/>
    <w:rsid w:val="003811C8"/>
    <w:rsid w:val="00387F7F"/>
    <w:rsid w:val="003A6D4B"/>
    <w:rsid w:val="003E6B6B"/>
    <w:rsid w:val="003F3C7B"/>
    <w:rsid w:val="004014D8"/>
    <w:rsid w:val="00403D3E"/>
    <w:rsid w:val="00420877"/>
    <w:rsid w:val="0042718D"/>
    <w:rsid w:val="00433256"/>
    <w:rsid w:val="004471DA"/>
    <w:rsid w:val="00453BF5"/>
    <w:rsid w:val="00456DBD"/>
    <w:rsid w:val="00464A9C"/>
    <w:rsid w:val="0046769A"/>
    <w:rsid w:val="00473EE2"/>
    <w:rsid w:val="004C0F9D"/>
    <w:rsid w:val="004D02BC"/>
    <w:rsid w:val="00576CED"/>
    <w:rsid w:val="005B3289"/>
    <w:rsid w:val="005D62EF"/>
    <w:rsid w:val="005E517B"/>
    <w:rsid w:val="005F1E90"/>
    <w:rsid w:val="00607061"/>
    <w:rsid w:val="0061496E"/>
    <w:rsid w:val="00657015"/>
    <w:rsid w:val="00665B35"/>
    <w:rsid w:val="0069124E"/>
    <w:rsid w:val="006A54C4"/>
    <w:rsid w:val="006B2560"/>
    <w:rsid w:val="006B646D"/>
    <w:rsid w:val="006C0B80"/>
    <w:rsid w:val="006C6DEE"/>
    <w:rsid w:val="006E6921"/>
    <w:rsid w:val="006F48EF"/>
    <w:rsid w:val="00707813"/>
    <w:rsid w:val="00710CF8"/>
    <w:rsid w:val="007132DC"/>
    <w:rsid w:val="00723FA0"/>
    <w:rsid w:val="007279D7"/>
    <w:rsid w:val="00740E2A"/>
    <w:rsid w:val="00752D84"/>
    <w:rsid w:val="00753D94"/>
    <w:rsid w:val="007742C8"/>
    <w:rsid w:val="007943D4"/>
    <w:rsid w:val="007A5288"/>
    <w:rsid w:val="007F337B"/>
    <w:rsid w:val="007F75D5"/>
    <w:rsid w:val="0080058C"/>
    <w:rsid w:val="0080227D"/>
    <w:rsid w:val="00844D46"/>
    <w:rsid w:val="008502CA"/>
    <w:rsid w:val="008758EF"/>
    <w:rsid w:val="00885998"/>
    <w:rsid w:val="008901B8"/>
    <w:rsid w:val="00893CBC"/>
    <w:rsid w:val="008A371B"/>
    <w:rsid w:val="008A7E3E"/>
    <w:rsid w:val="008C532B"/>
    <w:rsid w:val="008D7215"/>
    <w:rsid w:val="008E4FE1"/>
    <w:rsid w:val="008F3BF4"/>
    <w:rsid w:val="008F5139"/>
    <w:rsid w:val="00904868"/>
    <w:rsid w:val="00913E47"/>
    <w:rsid w:val="00944B73"/>
    <w:rsid w:val="009B116F"/>
    <w:rsid w:val="00A0274D"/>
    <w:rsid w:val="00A02B05"/>
    <w:rsid w:val="00A25C32"/>
    <w:rsid w:val="00A75588"/>
    <w:rsid w:val="00A7765F"/>
    <w:rsid w:val="00AA1C75"/>
    <w:rsid w:val="00AB6E6D"/>
    <w:rsid w:val="00AC071B"/>
    <w:rsid w:val="00AD166F"/>
    <w:rsid w:val="00AE52B9"/>
    <w:rsid w:val="00B12072"/>
    <w:rsid w:val="00B12F5C"/>
    <w:rsid w:val="00B50FE2"/>
    <w:rsid w:val="00B54E76"/>
    <w:rsid w:val="00B77649"/>
    <w:rsid w:val="00B85500"/>
    <w:rsid w:val="00BA47DD"/>
    <w:rsid w:val="00BC3685"/>
    <w:rsid w:val="00BC6CD2"/>
    <w:rsid w:val="00BD41D2"/>
    <w:rsid w:val="00BE0CCB"/>
    <w:rsid w:val="00BE4A7F"/>
    <w:rsid w:val="00C223AC"/>
    <w:rsid w:val="00C32B44"/>
    <w:rsid w:val="00C47B51"/>
    <w:rsid w:val="00C53C81"/>
    <w:rsid w:val="00C710AE"/>
    <w:rsid w:val="00CA41DB"/>
    <w:rsid w:val="00CB56A4"/>
    <w:rsid w:val="00CE7572"/>
    <w:rsid w:val="00CF68CF"/>
    <w:rsid w:val="00D35507"/>
    <w:rsid w:val="00D45363"/>
    <w:rsid w:val="00D4771C"/>
    <w:rsid w:val="00D70959"/>
    <w:rsid w:val="00DB09D1"/>
    <w:rsid w:val="00DC1875"/>
    <w:rsid w:val="00DE603E"/>
    <w:rsid w:val="00E070C1"/>
    <w:rsid w:val="00E3523A"/>
    <w:rsid w:val="00E70331"/>
    <w:rsid w:val="00E904CA"/>
    <w:rsid w:val="00EB6EBD"/>
    <w:rsid w:val="00ED30AF"/>
    <w:rsid w:val="00EE4BD5"/>
    <w:rsid w:val="00EE5EE2"/>
    <w:rsid w:val="00F15C6E"/>
    <w:rsid w:val="00F1788C"/>
    <w:rsid w:val="00F3283F"/>
    <w:rsid w:val="00F519D0"/>
    <w:rsid w:val="00F571C5"/>
    <w:rsid w:val="00FB4DF0"/>
    <w:rsid w:val="00FD5341"/>
    <w:rsid w:val="00FF0112"/>
    <w:rsid w:val="00FF228D"/>
    <w:rsid w:val="012B0DF9"/>
    <w:rsid w:val="036B49FB"/>
    <w:rsid w:val="0F70383F"/>
    <w:rsid w:val="0F8B4CE8"/>
    <w:rsid w:val="155F4735"/>
    <w:rsid w:val="15D859BD"/>
    <w:rsid w:val="1AF6393B"/>
    <w:rsid w:val="2953641F"/>
    <w:rsid w:val="30062692"/>
    <w:rsid w:val="36095E98"/>
    <w:rsid w:val="37E83BC0"/>
    <w:rsid w:val="3C5207B8"/>
    <w:rsid w:val="3D8250CD"/>
    <w:rsid w:val="3DB650F7"/>
    <w:rsid w:val="470B6133"/>
    <w:rsid w:val="476B5739"/>
    <w:rsid w:val="485A28CE"/>
    <w:rsid w:val="493078C5"/>
    <w:rsid w:val="4B000E1D"/>
    <w:rsid w:val="4D7A191D"/>
    <w:rsid w:val="50F32112"/>
    <w:rsid w:val="5B044F1C"/>
    <w:rsid w:val="5B2E7602"/>
    <w:rsid w:val="5C930305"/>
    <w:rsid w:val="5E7B67B2"/>
    <w:rsid w:val="62207D03"/>
    <w:rsid w:val="6A5726C6"/>
    <w:rsid w:val="71551BD5"/>
    <w:rsid w:val="762942C3"/>
    <w:rsid w:val="778C2C60"/>
    <w:rsid w:val="77BC475C"/>
    <w:rsid w:val="7AA45B16"/>
    <w:rsid w:val="7E156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C515C93-ECE6-4BD8-AFA0-F1FDEDB8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/>
      <w:sz w:val="18"/>
      <w:szCs w:val="18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SimSun" w:hAnsi="Times New Roman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/>
      <w:b/>
      <w:bCs/>
      <w14:ligatures w14:val="none"/>
    </w:rPr>
  </w:style>
  <w:style w:type="character" w:customStyle="1" w:styleId="fontstyle01">
    <w:name w:val="fontstyle01"/>
    <w:basedOn w:val="DefaultParagraphFont"/>
    <w:qFormat/>
    <w:rPr>
      <w:rFonts w:ascii="Helvetica-Bold" w:hAnsi="Helvetica-Bold" w:hint="default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xiangrong@gdaas.cn;" TargetMode="External"/><Relationship Id="rId5" Type="http://schemas.openxmlformats.org/officeDocument/2006/relationships/hyperlink" Target="mailto:wangxiaohu@gdaas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55E5A-70D1-438E-A343-136CEDC0C2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3</Words>
  <Characters>6973</Characters>
  <Application>Microsoft Office Word</Application>
  <DocSecurity>0</DocSecurity>
  <Lines>58</Lines>
  <Paragraphs>16</Paragraphs>
  <ScaleCrop>false</ScaleCrop>
  <Company/>
  <LinksUpToDate>false</LinksUpToDate>
  <CharactersWithSpaces>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yu yang</dc:creator>
  <cp:lastModifiedBy>Hemadharshini T</cp:lastModifiedBy>
  <cp:revision>2</cp:revision>
  <dcterms:created xsi:type="dcterms:W3CDTF">2026-06-15T07:55:00Z</dcterms:created>
  <dcterms:modified xsi:type="dcterms:W3CDTF">2026-06-1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ZkNjkzNDJjZTdmNTgwYmRkNjdhMzY5YWU4ZTRmZWIiLCJ1c2VySWQiOiIyOTA1NjMxNT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95AD7D7A82D2491EAB2119A1BB2EDABD_13</vt:lpwstr>
  </property>
</Properties>
</file>